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1FE95" w14:textId="5A920536" w:rsidR="002E1568" w:rsidRPr="00E35627" w:rsidRDefault="002E1568">
      <w:pPr>
        <w:rPr>
          <w:rFonts w:ascii="Times New Roman" w:hAnsi="Times New Roman" w:cs="Times New Roman"/>
          <w:b/>
          <w:sz w:val="24"/>
          <w:szCs w:val="32"/>
        </w:rPr>
      </w:pPr>
      <w:bookmarkStart w:id="0" w:name="_GoBack"/>
      <w:bookmarkEnd w:id="0"/>
      <w:r w:rsidRPr="00E35627">
        <w:rPr>
          <w:rFonts w:ascii="Times New Roman" w:hAnsi="Times New Roman" w:cs="Times New Roman"/>
          <w:b/>
          <w:sz w:val="24"/>
          <w:szCs w:val="32"/>
        </w:rPr>
        <w:t xml:space="preserve">Appendix </w:t>
      </w:r>
      <w:r w:rsidR="00C10CDE" w:rsidRPr="00E35627">
        <w:rPr>
          <w:rFonts w:ascii="Times New Roman" w:hAnsi="Times New Roman" w:cs="Times New Roman"/>
          <w:b/>
          <w:sz w:val="24"/>
          <w:szCs w:val="32"/>
        </w:rPr>
        <w:t>1</w:t>
      </w:r>
      <w:r w:rsidRPr="00E35627">
        <w:rPr>
          <w:rFonts w:ascii="Times New Roman" w:hAnsi="Times New Roman" w:cs="Times New Roman"/>
          <w:b/>
          <w:sz w:val="24"/>
          <w:szCs w:val="32"/>
        </w:rPr>
        <w:t xml:space="preserve">.  </w:t>
      </w:r>
      <w:r w:rsidR="00BA6868" w:rsidRPr="00E35627">
        <w:rPr>
          <w:rFonts w:ascii="Times New Roman" w:hAnsi="Times New Roman" w:cs="Times New Roman"/>
          <w:b/>
          <w:sz w:val="24"/>
          <w:szCs w:val="32"/>
        </w:rPr>
        <w:t>Sanitation score sheet for cottage poultry processor outlets</w:t>
      </w:r>
      <w:r w:rsidR="00267992">
        <w:rPr>
          <w:rFonts w:ascii="Times New Roman" w:hAnsi="Times New Roman" w:cs="Times New Roman"/>
          <w:b/>
          <w:sz w:val="24"/>
          <w:szCs w:val="32"/>
        </w:rPr>
        <w:t>.</w:t>
      </w:r>
    </w:p>
    <w:tbl>
      <w:tblPr>
        <w:tblW w:w="9708" w:type="dxa"/>
        <w:tblInd w:w="108" w:type="dxa"/>
        <w:tblLook w:val="04A0" w:firstRow="1" w:lastRow="0" w:firstColumn="1" w:lastColumn="0" w:noHBand="0" w:noVBand="1"/>
      </w:tblPr>
      <w:tblGrid>
        <w:gridCol w:w="4422"/>
        <w:gridCol w:w="1044"/>
        <w:gridCol w:w="744"/>
        <w:gridCol w:w="810"/>
        <w:gridCol w:w="694"/>
        <w:gridCol w:w="910"/>
        <w:gridCol w:w="1084"/>
      </w:tblGrid>
      <w:tr w:rsidR="00165263" w:rsidRPr="00487AD2" w14:paraId="00407CFB" w14:textId="77777777" w:rsidTr="00AB1D7A">
        <w:trPr>
          <w:trHeight w:val="354"/>
        </w:trPr>
        <w:tc>
          <w:tcPr>
            <w:tcW w:w="970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7CFA" w14:textId="1665E61C" w:rsidR="00165263" w:rsidRPr="00487AD2" w:rsidRDefault="00165263" w:rsidP="005840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263">
              <w:rPr>
                <w:rFonts w:ascii="Times New Roman" w:hAnsi="Times New Roman" w:cs="Times New Roman"/>
                <w:sz w:val="24"/>
                <w:szCs w:val="24"/>
              </w:rPr>
              <w:t>General sanitary condition at cottage poultry processor (</w:t>
            </w:r>
            <w:r w:rsidRPr="0016526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core sheet)</w:t>
            </w:r>
          </w:p>
        </w:tc>
      </w:tr>
      <w:tr w:rsidR="00071011" w:rsidRPr="00487AD2" w14:paraId="00407D06" w14:textId="77777777" w:rsidTr="00071011">
        <w:trPr>
          <w:trHeight w:val="315"/>
        </w:trPr>
        <w:tc>
          <w:tcPr>
            <w:tcW w:w="44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04" w14:textId="77777777" w:rsidR="00B969BE" w:rsidRPr="00487AD2" w:rsidRDefault="00B969BE" w:rsidP="004131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5286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05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8"/>
                <w:szCs w:val="24"/>
              </w:rPr>
              <w:t>Score</w:t>
            </w:r>
          </w:p>
        </w:tc>
      </w:tr>
      <w:tr w:rsidR="00071011" w:rsidRPr="00487AD2" w14:paraId="00407D0E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07" w14:textId="77777777" w:rsidR="00B969BE" w:rsidRPr="00487AD2" w:rsidRDefault="00B969BE" w:rsidP="004131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8"/>
                <w:szCs w:val="24"/>
              </w:rPr>
              <w:t>Categor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08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wors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09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0A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0B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0C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(best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0D" w14:textId="478DE022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</w:t>
            </w:r>
          </w:p>
        </w:tc>
      </w:tr>
      <w:tr w:rsidR="00071011" w:rsidRPr="00487AD2" w14:paraId="00407D16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0F" w14:textId="77777777" w:rsidR="00B969BE" w:rsidRPr="00487AD2" w:rsidRDefault="00B969BE" w:rsidP="004131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0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1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2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3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4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5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071011" w:rsidRPr="00487AD2" w14:paraId="00407D1E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7" w14:textId="08C0524D" w:rsidR="00B969BE" w:rsidRPr="00487AD2" w:rsidRDefault="00B969BE" w:rsidP="004131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545F33" w:rsidRPr="00487AD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487AD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 Handlers of chickens at outlet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8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9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A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B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C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D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071011" w:rsidRPr="00487AD2" w14:paraId="00407D26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1F" w14:textId="72D6ADBF" w:rsidR="00B969BE" w:rsidRPr="00487AD2" w:rsidRDefault="00B969BE" w:rsidP="004131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1.1 </w:t>
            </w:r>
            <w:r w:rsidR="003405C4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eanliness of cloth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20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21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22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23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24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25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071011" w:rsidRPr="00487AD2" w14:paraId="00407D2E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27" w14:textId="77777777" w:rsidR="005A3D40" w:rsidRPr="00487AD2" w:rsidRDefault="005A3D40" w:rsidP="004131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Clean clothes with sleev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28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29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2A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2B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2C" w14:textId="4AEDCFFE" w:rsidR="005A3D40" w:rsidRPr="00487AD2" w:rsidRDefault="00CF705A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proofErr w:type="spellStart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</w:t>
            </w:r>
            <w:r w:rsidR="00BA599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2D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36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2F" w14:textId="77777777" w:rsidR="005A3D40" w:rsidRPr="00487AD2" w:rsidRDefault="005A3D40" w:rsidP="004131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Clean clothes without slee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0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1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2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3" w14:textId="356E78E8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4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5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3E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7" w14:textId="70D05A25" w:rsidR="005A3D40" w:rsidRPr="00487AD2" w:rsidRDefault="005A3D40" w:rsidP="004131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Dirty clothes without </w:t>
            </w:r>
            <w:r w:rsidR="00B27B80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lee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8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9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A" w14:textId="17E98C24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B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C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D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46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3F" w14:textId="77777777" w:rsidR="005A3D40" w:rsidRPr="00487AD2" w:rsidRDefault="005A3D40" w:rsidP="004131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Dirty clothes with sleev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0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1" w14:textId="6515995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2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3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4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5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4E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7" w14:textId="77777777" w:rsidR="005A3D40" w:rsidRPr="00487AD2" w:rsidRDefault="005A3D40" w:rsidP="004131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Dirty clothes with dirty sleev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8" w14:textId="45071DB8" w:rsidR="005A3D40" w:rsidRPr="00487AD2" w:rsidRDefault="00CF705A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proofErr w:type="spellStart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</w:t>
            </w:r>
            <w:r w:rsidR="00BA599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9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A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B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C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4D" w14:textId="77777777" w:rsidR="005A3D40" w:rsidRPr="00487AD2" w:rsidRDefault="005A3D40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56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4F" w14:textId="77777777" w:rsidR="00B969BE" w:rsidRPr="00487AD2" w:rsidRDefault="00B969BE" w:rsidP="004131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1.2 Wore apron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50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51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52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53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54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55" w14:textId="77777777" w:rsidR="00B969BE" w:rsidRPr="00487AD2" w:rsidRDefault="00B969BE" w:rsidP="00413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071011" w:rsidRPr="00487AD2" w14:paraId="00407D5E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5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Wore </w:t>
            </w:r>
            <w:r w:rsidR="00A26B1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very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ean apron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58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59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5A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5B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5C" w14:textId="7B02EE13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5D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66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5F" w14:textId="77777777" w:rsidR="005B21E3" w:rsidRPr="00487AD2" w:rsidRDefault="005B21E3" w:rsidP="00A26B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</w:t>
            </w:r>
            <w:r w:rsidR="00A26B1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ore c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lean </w:t>
            </w:r>
            <w:r w:rsidR="00A26B1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ron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0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1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2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3" w14:textId="3A74430B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4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5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6E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A26B1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Did not wear apron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8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9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A" w14:textId="193CC574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B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C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D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76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6F" w14:textId="77777777" w:rsidR="005B21E3" w:rsidRPr="00487AD2" w:rsidRDefault="005B21E3" w:rsidP="00A26B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</w:t>
            </w:r>
            <w:r w:rsidR="00A26B1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ore moderately d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rty clothes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0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1" w14:textId="4B6FBF6B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2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3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4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5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7E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Wore </w:t>
            </w:r>
            <w:r w:rsidR="00A26B1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very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rty apron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8" w14:textId="190F4244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9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A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B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C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D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86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7F" w14:textId="77777777" w:rsidR="00A26B12" w:rsidRPr="00487AD2" w:rsidRDefault="00A26B12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80" w14:textId="77777777" w:rsidR="00A26B12" w:rsidRPr="00487AD2" w:rsidRDefault="00A26B12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81" w14:textId="77777777" w:rsidR="00A26B12" w:rsidRPr="00487AD2" w:rsidRDefault="00A26B12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82" w14:textId="77777777" w:rsidR="00A26B12" w:rsidRPr="00487AD2" w:rsidRDefault="00A26B12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83" w14:textId="77777777" w:rsidR="00A26B12" w:rsidRPr="00487AD2" w:rsidRDefault="00A26B12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84" w14:textId="77777777" w:rsidR="00A26B12" w:rsidRPr="00487AD2" w:rsidRDefault="00A26B12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85" w14:textId="77777777" w:rsidR="00A26B12" w:rsidRPr="00487AD2" w:rsidRDefault="00A26B12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8E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8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1.3 Had hair covere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88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89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8A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8B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8C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8D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071011" w:rsidRPr="00487AD2" w14:paraId="00407D96" w14:textId="77777777" w:rsidTr="00071011">
        <w:trPr>
          <w:trHeight w:val="148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8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            Y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90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91" w14:textId="0D7A90CF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92" w14:textId="07095A60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93" w14:textId="65B8240B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94" w14:textId="397F46E9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95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071011" w:rsidRPr="00487AD2" w14:paraId="00407D9E" w14:textId="77777777" w:rsidTr="00071011">
        <w:trPr>
          <w:trHeight w:val="148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9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N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98" w14:textId="321216D6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99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9A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9B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9C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9D" w14:textId="77777777" w:rsidR="005B21E3" w:rsidRPr="00487AD2" w:rsidRDefault="005B21E3" w:rsidP="005B2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1011" w:rsidRPr="00487AD2" w14:paraId="00407DA6" w14:textId="77777777" w:rsidTr="00071011">
        <w:trPr>
          <w:trHeight w:val="156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9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DAE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7" w14:textId="30C16110" w:rsidR="005B21E3" w:rsidRPr="00487AD2" w:rsidRDefault="00211B44" w:rsidP="00211B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="00792A4F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Cleanliness in cages or areas where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DB6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AF" w14:textId="2B1A732D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live birds are kept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DBE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7" w14:textId="623EBCA9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   </w:t>
            </w:r>
            <w:r w:rsidR="00347D9A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latively clean and not crowde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C" w14:textId="14AFF0B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B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DC6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BF" w14:textId="1BD89928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347D9A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latively clean and crowde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3" w14:textId="3CB24D7C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DCE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06752" w14:textId="2A6D2F32" w:rsidR="00E52082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347D9A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latively dirty</w:t>
            </w:r>
            <w:r w:rsidR="001A4925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 </w:t>
            </w:r>
            <w:proofErr w:type="spellStart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nd</w:t>
            </w:r>
            <w:r w:rsidR="00E5208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  <w:p w14:paraId="00407DC7" w14:textId="253D3E68" w:rsidR="005B21E3" w:rsidRPr="00487AD2" w:rsidRDefault="00E52082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347D9A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owde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A" w14:textId="1F535FF2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DD6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CF" w14:textId="398FF02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="00347D9A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latively filthy and crowde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1" w14:textId="5C948ED8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DDE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7" w14:textId="61FCCFDF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="00347D9A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Very filthy and very crowde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8" w14:textId="4A38DCB2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DE6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D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E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E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E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E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E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E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DEE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E7" w14:textId="28ED1A66" w:rsidR="005B21E3" w:rsidRPr="00487AD2" w:rsidRDefault="009D3617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. Sanitation in slaughter area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E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E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E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E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E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E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DF6" w14:textId="77777777" w:rsidTr="00071011">
        <w:trPr>
          <w:trHeight w:val="147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3C7B" w14:textId="64C019C6" w:rsidR="00347D9A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   </w:t>
            </w:r>
            <w:r w:rsidR="00347D9A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ept very clean</w:t>
            </w:r>
            <w:r w:rsidR="00A86EDB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  <w:r w:rsidR="001A4925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l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ttle </w:t>
            </w:r>
            <w:r w:rsidR="00347D9A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</w:t>
            </w:r>
          </w:p>
          <w:p w14:paraId="00407DEF" w14:textId="7E919F01" w:rsidR="005B21E3" w:rsidRPr="00487AD2" w:rsidRDefault="00347D9A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/feathers/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F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F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F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F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F4" w14:textId="7903A098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F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DFE" w14:textId="77777777" w:rsidTr="00071011">
        <w:trPr>
          <w:trHeight w:val="147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7A82E" w14:textId="38A99FDD" w:rsidR="00347D9A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Kept clean-</w:t>
            </w:r>
            <w:r w:rsidR="001A4925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ome </w:t>
            </w:r>
            <w:r w:rsidR="00347D9A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0407DF7" w14:textId="3F7157E9" w:rsidR="005B21E3" w:rsidRPr="00487AD2" w:rsidRDefault="00347D9A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/feathers/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F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F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F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FB" w14:textId="1B34D0CC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F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DF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07" w14:textId="77777777" w:rsidTr="00071011">
        <w:trPr>
          <w:trHeight w:val="147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D684E" w14:textId="77777777" w:rsidR="00377272" w:rsidRPr="00487AD2" w:rsidRDefault="005B21E3" w:rsidP="003772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Moderately kept clean</w:t>
            </w:r>
            <w:r w:rsidR="0037727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  </w:t>
            </w:r>
            <w:r w:rsidR="00C87196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37727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  <w:p w14:paraId="00407E00" w14:textId="6B3CDCD8" w:rsidR="005B21E3" w:rsidRPr="00487AD2" w:rsidRDefault="00377272" w:rsidP="003772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b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lood/feathers/lot of </w:t>
            </w:r>
            <w:proofErr w:type="spellStart"/>
            <w:r w:rsidR="00A86EDB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ce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3" w14:textId="543AD309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6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10" w14:textId="77777777" w:rsidTr="00071011">
        <w:trPr>
          <w:trHeight w:val="147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40D55" w14:textId="1D97DAF3" w:rsidR="00BF5F4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Poorly kept</w:t>
            </w:r>
            <w:r w:rsid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blood/feathers/lot of </w:t>
            </w:r>
            <w:r w:rsidR="00BF5F4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0407E09" w14:textId="0D9477E4" w:rsidR="005B21E3" w:rsidRPr="00487AD2" w:rsidRDefault="00BF5F43" w:rsidP="00BF5F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/few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B" w14:textId="6FBEF18F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E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0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19" w14:textId="77777777" w:rsidTr="00071011">
        <w:trPr>
          <w:trHeight w:val="147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4B17F" w14:textId="04A92332" w:rsidR="00EB656B" w:rsidRPr="00487AD2" w:rsidRDefault="005B21E3" w:rsidP="00EB65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Very poorly kept</w:t>
            </w:r>
            <w:r w:rsidR="00FC7E65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00407E12" w14:textId="67B7D7B4" w:rsidR="005B21E3" w:rsidRPr="00487AD2" w:rsidRDefault="00EB656B" w:rsidP="00EB65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/feathers/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="00FC7E65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m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y fl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3" w14:textId="0B45ED5E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6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21" w14:textId="77777777" w:rsidTr="00071011">
        <w:trPr>
          <w:trHeight w:val="147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E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1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2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29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2" w14:textId="16CCBC31" w:rsidR="005B21E3" w:rsidRPr="00487AD2" w:rsidRDefault="009D3617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. Sanitation in de-feathering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6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E31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A" w14:textId="70BEFB23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    or 'plucking' are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E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2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3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E39" w14:textId="77777777" w:rsidTr="00071011">
        <w:trPr>
          <w:trHeight w:val="103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D6A4" w14:textId="61A84E07" w:rsidR="00EB656B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  </w:t>
            </w:r>
            <w:r w:rsidR="00EB656B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ept very clean</w:t>
            </w:r>
            <w:r w:rsidR="00EB656B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 l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ttle </w:t>
            </w:r>
          </w:p>
          <w:p w14:paraId="00407E32" w14:textId="23F83FE2" w:rsidR="005B21E3" w:rsidRPr="00487AD2" w:rsidRDefault="00EB656B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/feathers/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3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3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3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36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37" w14:textId="191AE7EC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 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3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E41" w14:textId="77777777" w:rsidTr="00071011">
        <w:trPr>
          <w:trHeight w:val="103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1C3C6" w14:textId="4391106E" w:rsidR="00EB656B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Kept clean-</w:t>
            </w:r>
            <w:r w:rsidR="00EB656B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ome </w:t>
            </w:r>
            <w:r w:rsidR="00EB656B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0407E3A" w14:textId="270A5720" w:rsidR="005B21E3" w:rsidRPr="00487AD2" w:rsidRDefault="00EB656B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/feathers/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3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3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3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3E" w14:textId="3840117E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3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4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4A" w14:textId="77777777" w:rsidTr="00071011">
        <w:trPr>
          <w:trHeight w:val="103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09FEB" w14:textId="77777777" w:rsidR="00B07474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Moderately kept clea</w:t>
            </w:r>
            <w:r w:rsidR="00EB656B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-</w:t>
            </w:r>
            <w:r w:rsidR="00B07474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0407E43" w14:textId="20C4A061" w:rsidR="005B21E3" w:rsidRPr="00487AD2" w:rsidRDefault="00B07474" w:rsidP="00B074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b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lood/feathers/lot of </w:t>
            </w:r>
            <w:proofErr w:type="spellStart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ce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4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4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46" w14:textId="0CEBD090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4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4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4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53" w14:textId="77777777" w:rsidTr="00071011">
        <w:trPr>
          <w:trHeight w:val="103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89340" w14:textId="77777777" w:rsidR="00B07474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Poorly kept</w:t>
            </w:r>
            <w:r w:rsidR="00B07474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blood/feathers/lot of </w:t>
            </w:r>
          </w:p>
          <w:p w14:paraId="00407E4C" w14:textId="7F9B248D" w:rsidR="005B21E3" w:rsidRPr="00487AD2" w:rsidRDefault="00B07474" w:rsidP="00B074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few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4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4E" w14:textId="4DACEA38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4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5C" w14:textId="77777777" w:rsidTr="00071011">
        <w:trPr>
          <w:trHeight w:val="103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5E42E" w14:textId="77777777" w:rsidR="00B07474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Very poorly kept</w:t>
            </w:r>
            <w:r w:rsidR="00B07474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  </w:t>
            </w:r>
          </w:p>
          <w:p w14:paraId="00407E55" w14:textId="4F605087" w:rsidR="005B21E3" w:rsidRPr="00487AD2" w:rsidRDefault="00B07474" w:rsidP="00E95E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E95EDD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/feathers/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="00E95EDD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y fl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6" w14:textId="7DA2523D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64" w14:textId="77777777" w:rsidTr="00071011">
        <w:trPr>
          <w:trHeight w:val="103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E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5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6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6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6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6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6C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65" w14:textId="39D761B9" w:rsidR="005B21E3" w:rsidRPr="00487AD2" w:rsidRDefault="009D3617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3F4F84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nitation in evisceration are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66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6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6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6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6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6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E74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D371" w14:textId="77777777" w:rsidR="00E30400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    Kept very clean</w:t>
            </w:r>
            <w:r w:rsidR="00E95EDD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 l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ttle</w:t>
            </w:r>
            <w:r w:rsidR="00E30400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0407E6D" w14:textId="07BF3004" w:rsidR="005B21E3" w:rsidRPr="00487AD2" w:rsidRDefault="00E30400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b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od/feathers/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6E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6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7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7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72" w14:textId="1A1EB5C5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   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7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E7C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75" w14:textId="606C99DA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Kept clean-</w:t>
            </w:r>
            <w:r w:rsidR="00E30400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ome blood/feathers/</w:t>
            </w:r>
            <w:proofErr w:type="spellStart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76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7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7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79" w14:textId="27300821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7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7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85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8519D" w14:textId="77777777" w:rsidR="00E30400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Moderately kept clean</w:t>
            </w:r>
            <w:r w:rsidR="00E30400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 </w:t>
            </w:r>
          </w:p>
          <w:p w14:paraId="00407E7E" w14:textId="52939A35" w:rsidR="005B21E3" w:rsidRPr="00487AD2" w:rsidRDefault="00E30400" w:rsidP="00E304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b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od/feathers/lot of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ce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7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8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81" w14:textId="78B4B15A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8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8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8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8E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4E643" w14:textId="77777777" w:rsidR="00E30400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Poorly kept</w:t>
            </w:r>
            <w:r w:rsidR="00E30400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blood/feathers/lot of </w:t>
            </w:r>
          </w:p>
          <w:p w14:paraId="00407E87" w14:textId="59F3CCA6" w:rsidR="005B21E3" w:rsidRPr="00487AD2" w:rsidRDefault="00E30400" w:rsidP="00E304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few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8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89" w14:textId="4704C1F5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8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8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8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8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97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5F3F0" w14:textId="77777777" w:rsidR="00526A27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Very poorly kept</w:t>
            </w:r>
            <w:r w:rsidR="00E30400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00407E90" w14:textId="7A53307E" w:rsidR="005B21E3" w:rsidRPr="00487AD2" w:rsidRDefault="00526A27" w:rsidP="00526A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/feathers/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y fl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1" w14:textId="1C919C03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6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9F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9E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A7" w14:textId="77777777" w:rsidTr="00071011">
        <w:trPr>
          <w:trHeight w:val="125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0" w14:textId="05AF5EBB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9D3617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anitation in rinsing of carcas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6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B0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9" w14:textId="70400BB5" w:rsidR="005B21E3" w:rsidRPr="00487AD2" w:rsidRDefault="005B21E3" w:rsidP="007152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3F4F84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Use of </w:t>
            </w:r>
            <w:r w:rsidR="007152DE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unning water in sink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E" w14:textId="768718A9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A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B9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2" w14:textId="527DB41C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Use of </w:t>
            </w:r>
            <w:r w:rsidR="00BF2601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rinsing buckets/clean wate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6" w14:textId="37CA05E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C2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B" w14:textId="06930E85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Use of </w:t>
            </w:r>
            <w:r w:rsidR="00BF2601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insing b</w:t>
            </w:r>
            <w:r w:rsidR="00BF2601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ckets/clean wate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E" w14:textId="5C514828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B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CB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Use of 1 rinsing bucket/bloody </w:t>
            </w:r>
          </w:p>
          <w:p w14:paraId="00407EC4" w14:textId="006F9D83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water/feather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6" w14:textId="354A0D2F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D4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D" w14:textId="21196696" w:rsidR="005B21E3" w:rsidRPr="00487AD2" w:rsidRDefault="003F4F84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Do not rins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E" w14:textId="189AF065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C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DC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6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B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E4" w14:textId="77777777" w:rsidTr="00071011">
        <w:trPr>
          <w:trHeight w:val="300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9AFC9" w14:textId="77777777" w:rsidR="00526A27" w:rsidRPr="00487AD2" w:rsidRDefault="009D3617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7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3F4F84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anitation in packaging and sale </w:t>
            </w:r>
            <w:r w:rsidR="00526A27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0407EDD" w14:textId="221A356C" w:rsidR="005B21E3" w:rsidRPr="00487AD2" w:rsidRDefault="00526A27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ea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E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D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E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E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E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E3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ED" w14:textId="77777777" w:rsidTr="00071011">
        <w:trPr>
          <w:trHeight w:val="207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3817" w14:textId="2298D1AF" w:rsidR="00C91DD2" w:rsidRPr="00487AD2" w:rsidRDefault="005B21E3" w:rsidP="00526A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      Kept very clean</w:t>
            </w:r>
            <w:r w:rsidR="00C91DD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 </w:t>
            </w:r>
            <w:r w:rsidR="00526A27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 blood</w:t>
            </w:r>
            <w:r w:rsidR="001726C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athers</w:t>
            </w:r>
            <w:r w:rsidR="007A0DEB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="00C91DD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  <w:p w14:paraId="00407EE6" w14:textId="7AC66A29" w:rsidR="005B21E3" w:rsidRPr="00487AD2" w:rsidRDefault="00C91DD2" w:rsidP="00526A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</w:t>
            </w:r>
            <w:proofErr w:type="spellStart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or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l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E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E8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E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E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EB" w14:textId="11DF57E1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   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EE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71011" w:rsidRPr="00487AD2" w14:paraId="00407EF6" w14:textId="77777777" w:rsidTr="00071011">
        <w:trPr>
          <w:trHeight w:val="207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EE" w14:textId="2D9162CB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Kept clean</w:t>
            </w:r>
            <w:r w:rsidR="00C91DD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 n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 blood</w:t>
            </w:r>
            <w:r w:rsidR="007A0DEB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athers</w:t>
            </w:r>
            <w:r w:rsidR="00C91DD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or</w:t>
            </w:r>
          </w:p>
          <w:p w14:paraId="00407EEF" w14:textId="62F197DD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</w:t>
            </w:r>
            <w:proofErr w:type="spellStart"/>
            <w:r w:rsidR="00C91DD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ces</w:t>
            </w:r>
            <w:proofErr w:type="spellEnd"/>
            <w:r w:rsidR="00C91DD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ut f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w fl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1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3" w14:textId="403B00BF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EFF" w14:textId="77777777" w:rsidTr="00071011">
        <w:trPr>
          <w:trHeight w:val="207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B3B70" w14:textId="77777777" w:rsidR="0068259D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</w:t>
            </w:r>
            <w:r w:rsidR="00C91DD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pt</w:t>
            </w:r>
            <w:r w:rsidR="00C91DD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moderately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lean</w:t>
            </w:r>
            <w:r w:rsidR="00C91DD2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 s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me </w:t>
            </w:r>
          </w:p>
          <w:p w14:paraId="00407EF8" w14:textId="1C0BF8C6" w:rsidR="005B21E3" w:rsidRPr="00487AD2" w:rsidRDefault="0068259D" w:rsidP="006825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b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od</w:t>
            </w:r>
            <w:r w:rsidR="007A0DEB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athers</w:t>
            </w:r>
            <w:r w:rsidR="007A0DEB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l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9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A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B" w14:textId="32986718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EFE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F08" w14:textId="77777777" w:rsidTr="00071011">
        <w:trPr>
          <w:trHeight w:val="207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35B9E" w14:textId="188E8A19" w:rsidR="008D7364" w:rsidRPr="00487AD2" w:rsidRDefault="005B21E3" w:rsidP="008D736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Poorly kept</w:t>
            </w:r>
            <w:r w:rsidR="009A5848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 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</w:t>
            </w:r>
            <w:r w:rsidR="006E75D1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athers</w:t>
            </w:r>
            <w:r w:rsidR="006E75D1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lots of </w:t>
            </w:r>
          </w:p>
          <w:p w14:paraId="00407F01" w14:textId="7D3079C0" w:rsidR="005B21E3" w:rsidRPr="00487AD2" w:rsidRDefault="008D7364" w:rsidP="008D736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</w:t>
            </w:r>
            <w:proofErr w:type="spellStart"/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with 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w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</w:t>
            </w:r>
            <w:r w:rsidR="005B21E3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2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3" w14:textId="1BB7D70B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4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5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6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7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011" w:rsidRPr="00487AD2" w14:paraId="00407F11" w14:textId="77777777" w:rsidTr="00071011">
        <w:trPr>
          <w:trHeight w:val="207"/>
        </w:trPr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9" w14:textId="6F6E5725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Very poorly kept</w:t>
            </w:r>
            <w:r w:rsidR="008D7364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 s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me blood/</w:t>
            </w:r>
            <w:r w:rsidR="008D7364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ts of </w:t>
            </w:r>
          </w:p>
          <w:p w14:paraId="00407F0A" w14:textId="5DA5F94B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feathers/</w:t>
            </w:r>
            <w:r w:rsidR="006E75D1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ts of </w:t>
            </w:r>
            <w:proofErr w:type="spellStart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ces</w:t>
            </w:r>
            <w:proofErr w:type="spellEnd"/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  <w:r w:rsidR="006E75D1"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</w:t>
            </w:r>
            <w:r w:rsidRPr="00487A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y fl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B" w14:textId="76C173DF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C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D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E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0F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7F10" w14:textId="77777777" w:rsidR="005B21E3" w:rsidRPr="00487AD2" w:rsidRDefault="005B21E3" w:rsidP="005B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EBDAE13" w14:textId="46443782" w:rsidR="00071011" w:rsidRPr="00487AD2" w:rsidRDefault="00211B44">
      <w:pPr>
        <w:rPr>
          <w:rFonts w:ascii="Times New Roman" w:hAnsi="Times New Roman" w:cs="Times New Roman"/>
          <w:sz w:val="24"/>
          <w:szCs w:val="24"/>
        </w:rPr>
      </w:pPr>
      <w:r w:rsidRPr="00487A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17D3" w:rsidRPr="00487AD2">
        <w:rPr>
          <w:rFonts w:ascii="Times New Roman" w:hAnsi="Times New Roman" w:cs="Times New Roman"/>
          <w:sz w:val="24"/>
          <w:szCs w:val="24"/>
        </w:rPr>
        <w:t>X</w:t>
      </w:r>
      <w:r w:rsidR="00BA5993" w:rsidRPr="00487AD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6D17D3" w:rsidRPr="00487AD2">
        <w:rPr>
          <w:rFonts w:ascii="Times New Roman" w:hAnsi="Times New Roman" w:cs="Times New Roman"/>
          <w:sz w:val="24"/>
          <w:szCs w:val="24"/>
        </w:rPr>
        <w:t xml:space="preserve">- </w:t>
      </w:r>
      <w:r w:rsidR="00053C3F" w:rsidRPr="00487AD2">
        <w:rPr>
          <w:rFonts w:ascii="Times New Roman" w:hAnsi="Times New Roman" w:cs="Times New Roman"/>
          <w:sz w:val="24"/>
          <w:szCs w:val="24"/>
        </w:rPr>
        <w:t xml:space="preserve">Example of scoring </w:t>
      </w:r>
      <w:r w:rsidR="00394E7A" w:rsidRPr="00487AD2">
        <w:rPr>
          <w:rFonts w:ascii="Times New Roman" w:hAnsi="Times New Roman" w:cs="Times New Roman"/>
          <w:sz w:val="24"/>
          <w:szCs w:val="24"/>
        </w:rPr>
        <w:t>of</w:t>
      </w:r>
      <w:r w:rsidR="00925DB0" w:rsidRPr="00487AD2">
        <w:rPr>
          <w:rFonts w:ascii="Times New Roman" w:hAnsi="Times New Roman" w:cs="Times New Roman"/>
          <w:sz w:val="24"/>
          <w:szCs w:val="24"/>
        </w:rPr>
        <w:t xml:space="preserve"> the overall</w:t>
      </w:r>
      <w:r w:rsidR="00394E7A" w:rsidRPr="00487AD2">
        <w:rPr>
          <w:rFonts w:ascii="Times New Roman" w:hAnsi="Times New Roman" w:cs="Times New Roman"/>
          <w:sz w:val="24"/>
          <w:szCs w:val="24"/>
        </w:rPr>
        <w:t xml:space="preserve"> cleanliness of handlers</w:t>
      </w:r>
      <w:r w:rsidR="00EE00E4" w:rsidRPr="00487AD2">
        <w:rPr>
          <w:rFonts w:ascii="Times New Roman" w:hAnsi="Times New Roman" w:cs="Times New Roman"/>
          <w:sz w:val="24"/>
          <w:szCs w:val="24"/>
        </w:rPr>
        <w:t xml:space="preserve"> clothing: Clean clothes with sleeves- Score of 5</w:t>
      </w:r>
      <w:r w:rsidR="007A2284" w:rsidRPr="00487AD2">
        <w:rPr>
          <w:rFonts w:ascii="Times New Roman" w:hAnsi="Times New Roman" w:cs="Times New Roman"/>
          <w:sz w:val="24"/>
          <w:szCs w:val="24"/>
        </w:rPr>
        <w:t xml:space="preserve"> w</w:t>
      </w:r>
      <w:r w:rsidR="00925DB0" w:rsidRPr="00487AD2">
        <w:rPr>
          <w:rFonts w:ascii="Times New Roman" w:hAnsi="Times New Roman" w:cs="Times New Roman"/>
          <w:sz w:val="24"/>
          <w:szCs w:val="24"/>
        </w:rPr>
        <w:t>as</w:t>
      </w:r>
      <w:r w:rsidR="007A2284" w:rsidRPr="00487AD2">
        <w:rPr>
          <w:rFonts w:ascii="Times New Roman" w:hAnsi="Times New Roman" w:cs="Times New Roman"/>
          <w:sz w:val="24"/>
          <w:szCs w:val="24"/>
        </w:rPr>
        <w:t xml:space="preserve"> recorded. </w:t>
      </w:r>
    </w:p>
    <w:p w14:paraId="7BCE05C1" w14:textId="030D4286" w:rsidR="00DF77CD" w:rsidRPr="00487AD2" w:rsidRDefault="00DF77C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87AD2">
        <w:rPr>
          <w:rFonts w:ascii="Times New Roman" w:hAnsi="Times New Roman" w:cs="Times New Roman"/>
          <w:sz w:val="24"/>
          <w:szCs w:val="24"/>
        </w:rPr>
        <w:t>X</w:t>
      </w:r>
      <w:r w:rsidRPr="00487AD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487AD2">
        <w:rPr>
          <w:rFonts w:ascii="Times New Roman" w:hAnsi="Times New Roman" w:cs="Times New Roman"/>
          <w:sz w:val="24"/>
          <w:szCs w:val="24"/>
        </w:rPr>
        <w:t xml:space="preserve">- </w:t>
      </w:r>
      <w:r w:rsidR="00D400A0" w:rsidRPr="00487AD2">
        <w:rPr>
          <w:rFonts w:ascii="Times New Roman" w:hAnsi="Times New Roman" w:cs="Times New Roman"/>
          <w:sz w:val="24"/>
          <w:szCs w:val="24"/>
        </w:rPr>
        <w:t>Example of scoring of</w:t>
      </w:r>
      <w:r w:rsidR="00925DB0" w:rsidRPr="00487AD2">
        <w:rPr>
          <w:rFonts w:ascii="Times New Roman" w:hAnsi="Times New Roman" w:cs="Times New Roman"/>
          <w:sz w:val="24"/>
          <w:szCs w:val="24"/>
        </w:rPr>
        <w:t xml:space="preserve"> the overall</w:t>
      </w:r>
      <w:r w:rsidR="00D400A0" w:rsidRPr="00487AD2">
        <w:rPr>
          <w:rFonts w:ascii="Times New Roman" w:hAnsi="Times New Roman" w:cs="Times New Roman"/>
          <w:sz w:val="24"/>
          <w:szCs w:val="24"/>
        </w:rPr>
        <w:t xml:space="preserve"> cleanliness of handlers clothing: Dirty clothes with dirty sleeves- Score of 1 (worst) w</w:t>
      </w:r>
      <w:r w:rsidR="00925DB0" w:rsidRPr="00487AD2">
        <w:rPr>
          <w:rFonts w:ascii="Times New Roman" w:hAnsi="Times New Roman" w:cs="Times New Roman"/>
          <w:sz w:val="24"/>
          <w:szCs w:val="24"/>
        </w:rPr>
        <w:t>as</w:t>
      </w:r>
      <w:r w:rsidR="00D400A0" w:rsidRPr="00487AD2">
        <w:rPr>
          <w:rFonts w:ascii="Times New Roman" w:hAnsi="Times New Roman" w:cs="Times New Roman"/>
          <w:sz w:val="24"/>
          <w:szCs w:val="24"/>
        </w:rPr>
        <w:t xml:space="preserve"> recorded</w:t>
      </w:r>
      <w:r w:rsidR="00925DB0" w:rsidRPr="00487AD2">
        <w:rPr>
          <w:rFonts w:ascii="Times New Roman" w:hAnsi="Times New Roman" w:cs="Times New Roman"/>
          <w:sz w:val="24"/>
          <w:szCs w:val="24"/>
        </w:rPr>
        <w:t>.</w:t>
      </w:r>
    </w:p>
    <w:sectPr w:rsidR="00DF77CD" w:rsidRPr="00487AD2" w:rsidSect="00E52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04A5C"/>
    <w:multiLevelType w:val="hybridMultilevel"/>
    <w:tmpl w:val="AE8E20E8"/>
    <w:lvl w:ilvl="0" w:tplc="EB8C160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9BE"/>
    <w:rsid w:val="00015D83"/>
    <w:rsid w:val="00053C3F"/>
    <w:rsid w:val="00071011"/>
    <w:rsid w:val="00104A88"/>
    <w:rsid w:val="001329FE"/>
    <w:rsid w:val="00165263"/>
    <w:rsid w:val="001726C2"/>
    <w:rsid w:val="001A15A2"/>
    <w:rsid w:val="001A4925"/>
    <w:rsid w:val="00211B44"/>
    <w:rsid w:val="00230823"/>
    <w:rsid w:val="00265411"/>
    <w:rsid w:val="00267992"/>
    <w:rsid w:val="00270E73"/>
    <w:rsid w:val="00295ACA"/>
    <w:rsid w:val="002E1568"/>
    <w:rsid w:val="003405C4"/>
    <w:rsid w:val="00347D9A"/>
    <w:rsid w:val="00377272"/>
    <w:rsid w:val="00394E7A"/>
    <w:rsid w:val="003F4F84"/>
    <w:rsid w:val="00487AD2"/>
    <w:rsid w:val="004D2EC2"/>
    <w:rsid w:val="00526A27"/>
    <w:rsid w:val="00545F33"/>
    <w:rsid w:val="00584050"/>
    <w:rsid w:val="005A3D40"/>
    <w:rsid w:val="005B21E3"/>
    <w:rsid w:val="00606954"/>
    <w:rsid w:val="00626BBE"/>
    <w:rsid w:val="0068259D"/>
    <w:rsid w:val="006D17D3"/>
    <w:rsid w:val="006E75D1"/>
    <w:rsid w:val="007152DE"/>
    <w:rsid w:val="00792A4F"/>
    <w:rsid w:val="007A0DEB"/>
    <w:rsid w:val="007A2284"/>
    <w:rsid w:val="007B62F9"/>
    <w:rsid w:val="008D7364"/>
    <w:rsid w:val="00925DB0"/>
    <w:rsid w:val="009A5848"/>
    <w:rsid w:val="009B3F53"/>
    <w:rsid w:val="009C1B4B"/>
    <w:rsid w:val="009C5DF0"/>
    <w:rsid w:val="009D3617"/>
    <w:rsid w:val="00A144C8"/>
    <w:rsid w:val="00A24C3A"/>
    <w:rsid w:val="00A26B12"/>
    <w:rsid w:val="00A86EDB"/>
    <w:rsid w:val="00B07474"/>
    <w:rsid w:val="00B27B80"/>
    <w:rsid w:val="00B969BE"/>
    <w:rsid w:val="00BA5993"/>
    <w:rsid w:val="00BA6868"/>
    <w:rsid w:val="00BD3D2C"/>
    <w:rsid w:val="00BF2601"/>
    <w:rsid w:val="00BF5F43"/>
    <w:rsid w:val="00C10CDE"/>
    <w:rsid w:val="00C87196"/>
    <w:rsid w:val="00C91DD2"/>
    <w:rsid w:val="00CF705A"/>
    <w:rsid w:val="00D400A0"/>
    <w:rsid w:val="00D85D86"/>
    <w:rsid w:val="00DA060D"/>
    <w:rsid w:val="00DF77CD"/>
    <w:rsid w:val="00E1514A"/>
    <w:rsid w:val="00E30400"/>
    <w:rsid w:val="00E35627"/>
    <w:rsid w:val="00E52082"/>
    <w:rsid w:val="00E95EDD"/>
    <w:rsid w:val="00EB656B"/>
    <w:rsid w:val="00EE00E4"/>
    <w:rsid w:val="00FC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07CF5"/>
  <w15:chartTrackingRefBased/>
  <w15:docId w15:val="{7BEB6E4D-B103-489E-B5AB-BF94E5A05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9BE"/>
    <w:pPr>
      <w:spacing w:after="200" w:line="276" w:lineRule="auto"/>
    </w:pPr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9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 User</dc:creator>
  <cp:keywords/>
  <dc:description/>
  <cp:lastModifiedBy>Abiodun</cp:lastModifiedBy>
  <cp:revision>2</cp:revision>
  <dcterms:created xsi:type="dcterms:W3CDTF">2018-08-03T04:43:00Z</dcterms:created>
  <dcterms:modified xsi:type="dcterms:W3CDTF">2018-08-03T04:43:00Z</dcterms:modified>
</cp:coreProperties>
</file>